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99"/>
        <w:gridCol w:w="4608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CBI Gen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cession no.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</w:tr>
      <w:tr>
        <w:trPr>
          <w:trHeight w:val="37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ordeum vulgare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 xml:space="preserve"> actin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2" w:tgtFrame="lnk9FYFP4FU01R">
              <w:r>
                <w:rPr>
                  <w:rStyle w:val="InternetLink"/>
                  <w:rFonts w:eastAsia="Times New Roman" w:cs="Times New Roman" w:ascii="Times New Roman" w:hAnsi="Times New Roman"/>
                  <w:color w:val="664E99"/>
                  <w:u w:val="single"/>
                </w:rPr>
                <w:t>AY145451.1</w:t>
              </w:r>
            </w:hyperlink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HvAct-F  </w:t>
              <w:tab/>
              <w:t>ccaggtatcgctgaccgt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 xml:space="preserve">HvAct-R </w:t>
              <w:tab/>
              <w:t>gctgagtgaggctaggatgg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ordeum vulgare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vNAS1,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 xml:space="preserve"> nicotianamine synthase 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3" w:tgtFrame="lnk9FYW3P6E013">
              <w:r>
                <w:rPr>
                  <w:rStyle w:val="InternetLink"/>
                  <w:rFonts w:eastAsia="Times New Roman" w:cs="Times New Roman" w:ascii="Times New Roman" w:hAnsi="Times New Roman"/>
                  <w:color w:val="664E99"/>
                  <w:u w:val="single"/>
                </w:rPr>
                <w:t>AB010086.1</w:t>
              </w:r>
            </w:hyperlink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HvNAS1-F </w:t>
              <w:tab/>
              <w:t xml:space="preserve">agagctggccttttgattga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 xml:space="preserve">HvNAS1-R </w:t>
              <w:tab/>
              <w:t xml:space="preserve">aaggccggaagcataactct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ordeum vulgare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vYS1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>, iron-phytosiderophore transport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4" w:tgtFrame="lnk9FZ482MC013">
              <w:r>
                <w:rPr>
                  <w:rStyle w:val="InternetLink"/>
                  <w:rFonts w:eastAsia="Times New Roman" w:cs="Times New Roman" w:ascii="Times New Roman" w:hAnsi="Times New Roman"/>
                  <w:color w:val="664E99"/>
                  <w:u w:val="single"/>
                </w:rPr>
                <w:t>AB214183.1</w:t>
              </w:r>
            </w:hyperlink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vYS1-F </w:t>
              <w:tab/>
              <w:t>gctttgatatgtggggat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HvYS1-R</w:t>
              <w:tab/>
              <w:t>cagcaaggcacaactatgg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ordeum vulgare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vTOM1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>, DMA efflux transporte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5" w:tgtFrame="lnk9FZE7TBJ013">
              <w:r>
                <w:rPr>
                  <w:rStyle w:val="InternetLink"/>
                  <w:rFonts w:eastAsia="Times New Roman" w:cs="Times New Roman" w:ascii="Times New Roman" w:hAnsi="Times New Roman"/>
                  <w:color w:val="664E99"/>
                  <w:u w:val="single"/>
                </w:rPr>
                <w:t>AB683951.1</w:t>
              </w:r>
            </w:hyperlink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vTOM1-F  </w:t>
              <w:tab/>
              <w:t>gcttcaggtgctggtctt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 xml:space="preserve">HvTOM1-R </w:t>
              <w:tab/>
              <w:t>gtccaagtgtcgtcccaga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ordeum vulgare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HvDMAS1</w:t>
            </w:r>
            <w:r>
              <w:rPr>
                <w:rFonts w:eastAsia="Times New Roman" w:cs="Times New Roman" w:ascii="Times New Roman" w:hAnsi="Times New Roman"/>
                <w:color w:val="222222"/>
                <w:shd w:fill="FFFFFF" w:val="clear"/>
              </w:rPr>
              <w:t>, deoxymugineic acid synthase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6" w:tgtFrame="lnk9FZM3GFW013">
              <w:r>
                <w:rPr>
                  <w:rStyle w:val="InternetLink"/>
                  <w:rFonts w:eastAsia="Times New Roman" w:cs="Times New Roman" w:ascii="Times New Roman" w:hAnsi="Times New Roman"/>
                  <w:color w:val="664E99"/>
                  <w:u w:val="single"/>
                </w:rPr>
                <w:t>AB269907.1</w:t>
              </w:r>
            </w:hyperlink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vDMAS1-F   </w:t>
              <w:tab/>
              <w:t>ggactgcctcatcgtcaa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 xml:space="preserve">HvDMAS1-R </w:t>
              <w:tab/>
              <w:t>gacttgtaaggcccgtggt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ind w:firstLine="27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Table S1 - Gene accession numbers and list of primers used in this research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AY145451?report=genbank&amp;log$=nuclalign&amp;blast_rank=3&amp;RID=9FYFP4FU01R" TargetMode="External"/><Relationship Id="rId3" Type="http://schemas.openxmlformats.org/officeDocument/2006/relationships/hyperlink" Target="https://www.ncbi.nlm.nih.gov/nucleotide/AB010086?report=genbank&amp;log$=nuclalign&amp;blast_rank=3&amp;RID=9FYW3P6E013" TargetMode="External"/><Relationship Id="rId4" Type="http://schemas.openxmlformats.org/officeDocument/2006/relationships/hyperlink" Target="https://www.ncbi.nlm.nih.gov/nucleotide/AB214183?report=genbank&amp;log$=nuclalign&amp;blast_rank=1&amp;RID=9FZ482MC013" TargetMode="External"/><Relationship Id="rId5" Type="http://schemas.openxmlformats.org/officeDocument/2006/relationships/hyperlink" Target="https://www.ncbi.nlm.nih.gov/nucleotide/AB683951?report=genbank&amp;log$=nuclalign&amp;blast_rank=1&amp;RID=9FZE7TBJ013" TargetMode="External"/><Relationship Id="rId6" Type="http://schemas.openxmlformats.org/officeDocument/2006/relationships/hyperlink" Target="https://www.ncbi.nlm.nih.gov/nucleotide/AB269907?report=genbank&amp;log$=nuclalign&amp;blast_rank=2&amp;RID=9FZM3GFW013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6T12:53:00Z</dcterms:created>
  <dc:creator>Lab_08-03</dc:creator>
  <dc:description/>
  <cp:keywords/>
  <dc:language>en-US</dc:language>
  <cp:lastModifiedBy>Fujitsu</cp:lastModifiedBy>
  <dcterms:modified xsi:type="dcterms:W3CDTF">2019-03-27T15:49:00Z</dcterms:modified>
  <cp:revision>6</cp:revision>
  <dc:subject/>
  <dc:title/>
</cp:coreProperties>
</file>